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4B123" w14:textId="77777777" w:rsidR="00C91545" w:rsidRDefault="00C91545" w:rsidP="00D05D05">
      <w:pPr>
        <w:spacing w:line="360" w:lineRule="auto"/>
        <w:jc w:val="both"/>
        <w:rPr>
          <w:b/>
        </w:rPr>
      </w:pPr>
    </w:p>
    <w:p w14:paraId="4CCC50CC" w14:textId="16D28225" w:rsidR="00C91545" w:rsidRDefault="00C91545" w:rsidP="00D05D05">
      <w:pPr>
        <w:spacing w:line="360" w:lineRule="auto"/>
        <w:jc w:val="center"/>
        <w:rPr>
          <w:b/>
        </w:rPr>
      </w:pPr>
      <w:r>
        <w:rPr>
          <w:b/>
        </w:rPr>
        <w:t>Supplemental Digital Content</w:t>
      </w:r>
    </w:p>
    <w:p w14:paraId="1B7C297F" w14:textId="05509C6C" w:rsidR="00956458" w:rsidRDefault="00956458" w:rsidP="00D05D05">
      <w:pPr>
        <w:spacing w:line="360" w:lineRule="auto"/>
        <w:jc w:val="center"/>
        <w:rPr>
          <w:b/>
        </w:rPr>
      </w:pPr>
      <w:r>
        <w:rPr>
          <w:b/>
        </w:rPr>
        <w:t>SDC</w:t>
      </w:r>
    </w:p>
    <w:p w14:paraId="55448E14" w14:textId="77777777" w:rsidR="00C91545" w:rsidRPr="00F23DE3" w:rsidRDefault="00C91545" w:rsidP="00D05D05">
      <w:pPr>
        <w:spacing w:line="360" w:lineRule="auto"/>
        <w:jc w:val="both"/>
        <w:rPr>
          <w:b/>
        </w:rPr>
      </w:pPr>
    </w:p>
    <w:p w14:paraId="10A7FBE1" w14:textId="77777777" w:rsidR="004452A6" w:rsidRPr="00E876ED" w:rsidRDefault="004452A6" w:rsidP="004452A6">
      <w:pPr>
        <w:spacing w:line="480" w:lineRule="auto"/>
        <w:jc w:val="center"/>
        <w:rPr>
          <w:b/>
        </w:rPr>
      </w:pPr>
      <w:r w:rsidRPr="00E876ED">
        <w:rPr>
          <w:b/>
        </w:rPr>
        <w:t xml:space="preserve">Variability in Tidal Volume Differently Affects Lung and Cardiovascular Function in an Experimental Model of Emphysema in Rats </w:t>
      </w:r>
    </w:p>
    <w:p w14:paraId="0F95EA1D" w14:textId="77777777" w:rsidR="004B2888" w:rsidRPr="000F1A78" w:rsidRDefault="004B2888" w:rsidP="004B2888">
      <w:pPr>
        <w:spacing w:line="480" w:lineRule="auto"/>
        <w:jc w:val="center"/>
        <w:rPr>
          <w:b/>
        </w:rPr>
      </w:pPr>
    </w:p>
    <w:p w14:paraId="73DB3B6E" w14:textId="6E46DE79" w:rsidR="004B2888" w:rsidRPr="000C6F2F" w:rsidRDefault="004B2888" w:rsidP="004B2888">
      <w:pPr>
        <w:spacing w:line="480" w:lineRule="auto"/>
        <w:jc w:val="both"/>
        <w:rPr>
          <w:bCs/>
          <w:vertAlign w:val="superscript"/>
          <w:lang w:val="pt-BR"/>
        </w:rPr>
      </w:pPr>
      <w:r w:rsidRPr="004B2888">
        <w:rPr>
          <w:bCs/>
          <w:lang w:val="pt-BR"/>
        </w:rPr>
        <w:t>Caio GRS Wierzchon</w:t>
      </w:r>
      <w:r w:rsidRPr="004B2888">
        <w:rPr>
          <w:bCs/>
          <w:vertAlign w:val="superscript"/>
          <w:lang w:val="pt-BR"/>
        </w:rPr>
        <w:t>1</w:t>
      </w:r>
      <w:r>
        <w:rPr>
          <w:lang w:val="pt-BR"/>
        </w:rPr>
        <w:t xml:space="preserve">, Gisele A </w:t>
      </w:r>
      <w:r w:rsidRPr="00637A1D">
        <w:rPr>
          <w:lang w:val="pt-BR"/>
        </w:rPr>
        <w:t>Padilha</w:t>
      </w:r>
      <w:r w:rsidRPr="00637A1D">
        <w:rPr>
          <w:vertAlign w:val="superscript"/>
          <w:lang w:val="pt-BR"/>
        </w:rPr>
        <w:t>1</w:t>
      </w:r>
      <w:r>
        <w:rPr>
          <w:lang w:val="pt-BR"/>
        </w:rPr>
        <w:t xml:space="preserve">, Nazareth N </w:t>
      </w:r>
      <w:r w:rsidRPr="00637A1D">
        <w:rPr>
          <w:lang w:val="pt-BR"/>
        </w:rPr>
        <w:t>Rocha</w:t>
      </w:r>
      <w:r w:rsidRPr="00637A1D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4B2888">
        <w:rPr>
          <w:lang w:val="pt-BR"/>
        </w:rPr>
        <w:t>Robert Huhle</w:t>
      </w:r>
      <w:r w:rsidRPr="004B2888">
        <w:rPr>
          <w:vertAlign w:val="superscript"/>
          <w:lang w:val="pt-BR"/>
        </w:rPr>
        <w:t>2</w:t>
      </w:r>
      <w:r>
        <w:rPr>
          <w:lang w:val="pt-BR"/>
        </w:rPr>
        <w:t xml:space="preserve">, Mariana S </w:t>
      </w:r>
      <w:r w:rsidRPr="00637A1D">
        <w:rPr>
          <w:lang w:val="pt-BR"/>
        </w:rPr>
        <w:t>Coelho</w:t>
      </w:r>
      <w:r w:rsidRPr="00637A1D">
        <w:rPr>
          <w:vertAlign w:val="superscript"/>
          <w:lang w:val="pt-BR"/>
        </w:rPr>
        <w:t>1</w:t>
      </w:r>
      <w:r>
        <w:rPr>
          <w:lang w:val="pt-BR"/>
        </w:rPr>
        <w:t xml:space="preserve">, Cintia L </w:t>
      </w:r>
      <w:r w:rsidRPr="00637A1D">
        <w:rPr>
          <w:lang w:val="pt-BR"/>
        </w:rPr>
        <w:t>Santos</w:t>
      </w:r>
      <w:r w:rsidRPr="00637A1D">
        <w:rPr>
          <w:vertAlign w:val="superscript"/>
          <w:lang w:val="pt-BR"/>
        </w:rPr>
        <w:t>1</w:t>
      </w:r>
      <w:r>
        <w:rPr>
          <w:lang w:val="pt-BR"/>
        </w:rPr>
        <w:t xml:space="preserve">, Raquel S </w:t>
      </w:r>
      <w:r w:rsidRPr="00637A1D">
        <w:rPr>
          <w:lang w:val="pt-BR"/>
        </w:rPr>
        <w:t>Santos</w:t>
      </w:r>
      <w:r w:rsidRPr="00637A1D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4B2888">
        <w:rPr>
          <w:lang w:val="pt-BR"/>
        </w:rPr>
        <w:t>Cynthia S Samary</w:t>
      </w:r>
      <w:r w:rsidRPr="004B2888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50256C">
        <w:rPr>
          <w:lang w:val="pt-BR"/>
        </w:rPr>
        <w:t>Fernanda RG Silvino</w:t>
      </w:r>
      <w:r w:rsidRPr="0050256C">
        <w:rPr>
          <w:vertAlign w:val="superscript"/>
          <w:lang w:val="pt-BR"/>
        </w:rPr>
        <w:t>1</w:t>
      </w:r>
      <w:r>
        <w:rPr>
          <w:bCs/>
          <w:lang w:val="pt-BR"/>
        </w:rPr>
        <w:t xml:space="preserve">, </w:t>
      </w:r>
      <w:r w:rsidRPr="000C6F2F">
        <w:rPr>
          <w:bCs/>
          <w:lang w:val="pt-BR"/>
        </w:rPr>
        <w:t>Paolo Pelosi</w:t>
      </w:r>
      <w:r>
        <w:rPr>
          <w:bCs/>
          <w:vertAlign w:val="superscript"/>
          <w:lang w:val="pt-BR"/>
        </w:rPr>
        <w:t>3</w:t>
      </w:r>
      <w:r w:rsidR="004452A6">
        <w:rPr>
          <w:bCs/>
          <w:vertAlign w:val="superscript"/>
          <w:lang w:val="pt-BR"/>
        </w:rPr>
        <w:t>##</w:t>
      </w:r>
      <w:r>
        <w:rPr>
          <w:bCs/>
          <w:lang w:val="pt-BR"/>
        </w:rPr>
        <w:t xml:space="preserve">, </w:t>
      </w:r>
      <w:r w:rsidRPr="000C6F2F">
        <w:rPr>
          <w:bCs/>
          <w:lang w:val="pt-BR"/>
        </w:rPr>
        <w:t>Marcelo Gama de Abreu</w:t>
      </w:r>
      <w:r>
        <w:rPr>
          <w:bCs/>
          <w:vertAlign w:val="superscript"/>
          <w:lang w:val="pt-BR"/>
        </w:rPr>
        <w:t>2</w:t>
      </w:r>
      <w:r w:rsidR="004452A6">
        <w:rPr>
          <w:bCs/>
          <w:vertAlign w:val="superscript"/>
          <w:lang w:val="pt-BR"/>
        </w:rPr>
        <w:t>##</w:t>
      </w:r>
      <w:r>
        <w:rPr>
          <w:bCs/>
          <w:lang w:val="pt-BR"/>
        </w:rPr>
        <w:t xml:space="preserve">, </w:t>
      </w:r>
      <w:proofErr w:type="spellStart"/>
      <w:r w:rsidRPr="000C6F2F">
        <w:rPr>
          <w:bCs/>
          <w:lang w:val="pt-BR"/>
        </w:rPr>
        <w:t>Patricia</w:t>
      </w:r>
      <w:proofErr w:type="spellEnd"/>
      <w:r w:rsidRPr="000C6F2F">
        <w:rPr>
          <w:bCs/>
          <w:lang w:val="pt-BR"/>
        </w:rPr>
        <w:t xml:space="preserve"> RM Rocco</w:t>
      </w:r>
      <w:r w:rsidRPr="000C6F2F">
        <w:rPr>
          <w:bCs/>
          <w:vertAlign w:val="superscript"/>
          <w:lang w:val="pt-BR"/>
        </w:rPr>
        <w:t>1</w:t>
      </w:r>
      <w:r w:rsidR="004452A6">
        <w:rPr>
          <w:bCs/>
          <w:vertAlign w:val="superscript"/>
          <w:lang w:val="pt-BR"/>
        </w:rPr>
        <w:t>##</w:t>
      </w:r>
      <w:r>
        <w:rPr>
          <w:bCs/>
          <w:lang w:val="pt-BR"/>
        </w:rPr>
        <w:t xml:space="preserve">, </w:t>
      </w:r>
      <w:r w:rsidRPr="000C6F2F">
        <w:rPr>
          <w:bCs/>
          <w:lang w:val="pt-BR"/>
        </w:rPr>
        <w:t>Pedro L Silva</w:t>
      </w:r>
      <w:r w:rsidRPr="000C6F2F">
        <w:rPr>
          <w:bCs/>
          <w:vertAlign w:val="superscript"/>
          <w:lang w:val="pt-BR"/>
        </w:rPr>
        <w:t>1</w:t>
      </w:r>
      <w:proofErr w:type="gramStart"/>
      <w:r w:rsidR="004452A6">
        <w:rPr>
          <w:bCs/>
          <w:vertAlign w:val="superscript"/>
          <w:lang w:val="pt-BR"/>
        </w:rPr>
        <w:t>##</w:t>
      </w:r>
      <w:proofErr w:type="gramEnd"/>
    </w:p>
    <w:p w14:paraId="27F36945" w14:textId="77777777" w:rsidR="004B2888" w:rsidRPr="000C6F2F" w:rsidRDefault="004B2888" w:rsidP="004B2888">
      <w:pPr>
        <w:spacing w:line="480" w:lineRule="auto"/>
        <w:jc w:val="both"/>
        <w:rPr>
          <w:bCs/>
          <w:lang w:val="pt-BR"/>
        </w:rPr>
      </w:pPr>
    </w:p>
    <w:p w14:paraId="401A4CFD" w14:textId="77777777" w:rsidR="004B2888" w:rsidRPr="000C6F2F" w:rsidRDefault="004B2888" w:rsidP="004B2888">
      <w:pPr>
        <w:spacing w:line="480" w:lineRule="auto"/>
        <w:jc w:val="both"/>
        <w:rPr>
          <w:lang w:val="pt-BR"/>
        </w:rPr>
      </w:pPr>
      <w:proofErr w:type="gramStart"/>
      <w:r w:rsidRPr="000C6F2F">
        <w:rPr>
          <w:vertAlign w:val="superscript"/>
          <w:lang w:val="pt-BR"/>
        </w:rPr>
        <w:t>1</w:t>
      </w:r>
      <w:r w:rsidRPr="000C6F2F">
        <w:rPr>
          <w:lang w:val="pt-BR"/>
        </w:rPr>
        <w:t>Laboratory</w:t>
      </w:r>
      <w:proofErr w:type="gramEnd"/>
      <w:r>
        <w:rPr>
          <w:lang w:val="pt-BR"/>
        </w:rPr>
        <w:t xml:space="preserve"> </w:t>
      </w:r>
      <w:proofErr w:type="spellStart"/>
      <w:r w:rsidRPr="000C6F2F">
        <w:rPr>
          <w:lang w:val="pt-BR"/>
        </w:rPr>
        <w:t>of</w:t>
      </w:r>
      <w:proofErr w:type="spellEnd"/>
      <w:r>
        <w:rPr>
          <w:lang w:val="pt-BR"/>
        </w:rPr>
        <w:t xml:space="preserve"> </w:t>
      </w:r>
      <w:proofErr w:type="spellStart"/>
      <w:r w:rsidRPr="000C6F2F">
        <w:rPr>
          <w:lang w:val="pt-BR"/>
        </w:rPr>
        <w:t>Pulmonary</w:t>
      </w:r>
      <w:proofErr w:type="spellEnd"/>
      <w:r>
        <w:rPr>
          <w:lang w:val="pt-BR"/>
        </w:rPr>
        <w:t xml:space="preserve"> </w:t>
      </w:r>
      <w:proofErr w:type="spellStart"/>
      <w:r w:rsidRPr="000C6F2F">
        <w:rPr>
          <w:lang w:val="pt-BR"/>
        </w:rPr>
        <w:t>Investigation</w:t>
      </w:r>
      <w:proofErr w:type="spellEnd"/>
      <w:r w:rsidRPr="000C6F2F">
        <w:rPr>
          <w:lang w:val="pt-BR"/>
        </w:rPr>
        <w:t xml:space="preserve">, Carlos Chagas Filho </w:t>
      </w:r>
      <w:proofErr w:type="spellStart"/>
      <w:r w:rsidRPr="000C6F2F">
        <w:rPr>
          <w:lang w:val="pt-BR"/>
        </w:rPr>
        <w:t>Biophysics</w:t>
      </w:r>
      <w:proofErr w:type="spellEnd"/>
      <w:r>
        <w:rPr>
          <w:lang w:val="pt-BR"/>
        </w:rPr>
        <w:t xml:space="preserve"> </w:t>
      </w:r>
      <w:proofErr w:type="spellStart"/>
      <w:r w:rsidRPr="000C6F2F">
        <w:rPr>
          <w:lang w:val="pt-BR"/>
        </w:rPr>
        <w:t>Institute</w:t>
      </w:r>
      <w:proofErr w:type="spellEnd"/>
      <w:r w:rsidRPr="000C6F2F">
        <w:rPr>
          <w:lang w:val="pt-BR"/>
        </w:rPr>
        <w:t xml:space="preserve">, Federal </w:t>
      </w:r>
      <w:proofErr w:type="spellStart"/>
      <w:r w:rsidRPr="000C6F2F">
        <w:rPr>
          <w:lang w:val="pt-BR"/>
        </w:rPr>
        <w:t>University</w:t>
      </w:r>
      <w:proofErr w:type="spellEnd"/>
      <w:r>
        <w:rPr>
          <w:lang w:val="pt-BR"/>
        </w:rPr>
        <w:t xml:space="preserve"> </w:t>
      </w:r>
      <w:proofErr w:type="spellStart"/>
      <w:r w:rsidRPr="000C6F2F">
        <w:rPr>
          <w:lang w:val="pt-BR"/>
        </w:rPr>
        <w:t>of</w:t>
      </w:r>
      <w:proofErr w:type="spellEnd"/>
      <w:r w:rsidRPr="000C6F2F">
        <w:rPr>
          <w:lang w:val="pt-BR"/>
        </w:rPr>
        <w:t xml:space="preserve"> Rio de Janeiro, Rio de Janeiro, </w:t>
      </w:r>
      <w:proofErr w:type="spellStart"/>
      <w:r w:rsidRPr="000C6F2F">
        <w:rPr>
          <w:lang w:val="pt-BR"/>
        </w:rPr>
        <w:t>Brazil</w:t>
      </w:r>
      <w:proofErr w:type="spellEnd"/>
      <w:r w:rsidRPr="000C6F2F">
        <w:rPr>
          <w:lang w:val="pt-BR"/>
        </w:rPr>
        <w:t>.</w:t>
      </w:r>
    </w:p>
    <w:p w14:paraId="4C086658" w14:textId="77777777" w:rsidR="004B2888" w:rsidRDefault="004B2888" w:rsidP="004B2888">
      <w:pPr>
        <w:spacing w:line="480" w:lineRule="auto"/>
        <w:jc w:val="both"/>
        <w:rPr>
          <w:bCs/>
        </w:rPr>
      </w:pPr>
      <w:r w:rsidRPr="00F71DB7">
        <w:rPr>
          <w:bCs/>
          <w:vertAlign w:val="superscript"/>
        </w:rPr>
        <w:t>2</w:t>
      </w:r>
      <w:r w:rsidRPr="00F36F7D">
        <w:rPr>
          <w:bCs/>
        </w:rPr>
        <w:t xml:space="preserve">Department of </w:t>
      </w:r>
      <w:proofErr w:type="spellStart"/>
      <w:r w:rsidRPr="00F36F7D">
        <w:rPr>
          <w:bCs/>
        </w:rPr>
        <w:t>An</w:t>
      </w:r>
      <w:r>
        <w:rPr>
          <w:bCs/>
        </w:rPr>
        <w:t>a</w:t>
      </w:r>
      <w:r w:rsidRPr="00F36F7D">
        <w:rPr>
          <w:bCs/>
        </w:rPr>
        <w:t>esthesiology</w:t>
      </w:r>
      <w:proofErr w:type="spellEnd"/>
      <w:r w:rsidRPr="00F36F7D">
        <w:rPr>
          <w:bCs/>
        </w:rPr>
        <w:t xml:space="preserve"> and Intensive Care </w:t>
      </w:r>
      <w:r>
        <w:rPr>
          <w:bCs/>
        </w:rPr>
        <w:t>Medicine</w:t>
      </w:r>
      <w:r w:rsidRPr="00F36F7D">
        <w:rPr>
          <w:bCs/>
        </w:rPr>
        <w:t xml:space="preserve">, Pulmonary Engineering Group, University Hospital Carl Gustav </w:t>
      </w:r>
      <w:proofErr w:type="spellStart"/>
      <w:r w:rsidRPr="00F36F7D">
        <w:rPr>
          <w:bCs/>
        </w:rPr>
        <w:t>Carus</w:t>
      </w:r>
      <w:proofErr w:type="spellEnd"/>
      <w:r w:rsidRPr="00F36F7D">
        <w:rPr>
          <w:bCs/>
        </w:rPr>
        <w:t xml:space="preserve">, Dresden University of Technology, Dresden, Germany. </w:t>
      </w:r>
    </w:p>
    <w:p w14:paraId="794B0F0A" w14:textId="77777777" w:rsidR="004B2888" w:rsidRPr="006808C4" w:rsidRDefault="004B2888" w:rsidP="004B2888">
      <w:pPr>
        <w:spacing w:line="480" w:lineRule="auto"/>
        <w:jc w:val="both"/>
      </w:pPr>
      <w:proofErr w:type="gramStart"/>
      <w:r w:rsidRPr="006808C4">
        <w:rPr>
          <w:vertAlign w:val="superscript"/>
        </w:rPr>
        <w:t>3</w:t>
      </w:r>
      <w:r w:rsidRPr="006808C4">
        <w:t xml:space="preserve">Department of Surgical Sciences and Integrated Diagnostics, San Martino </w:t>
      </w:r>
      <w:proofErr w:type="spellStart"/>
      <w:r w:rsidRPr="006808C4">
        <w:t>Policlinico</w:t>
      </w:r>
      <w:proofErr w:type="spellEnd"/>
      <w:r w:rsidRPr="006808C4">
        <w:rPr>
          <w:vertAlign w:val="superscript"/>
        </w:rPr>
        <w:t xml:space="preserve"> </w:t>
      </w:r>
      <w:r w:rsidRPr="006808C4">
        <w:t>Hospital,</w:t>
      </w:r>
      <w:r w:rsidRPr="006808C4">
        <w:rPr>
          <w:vertAlign w:val="superscript"/>
        </w:rPr>
        <w:t xml:space="preserve"> </w:t>
      </w:r>
      <w:r w:rsidRPr="006808C4">
        <w:t>IRCCS for Oncology, University of Genoa, Genoa, Italy.</w:t>
      </w:r>
      <w:proofErr w:type="gramEnd"/>
    </w:p>
    <w:p w14:paraId="3FB1E58A" w14:textId="77777777" w:rsidR="002047A7" w:rsidRPr="00F23DE3" w:rsidRDefault="002047A7" w:rsidP="00D05D05">
      <w:pPr>
        <w:spacing w:line="360" w:lineRule="auto"/>
        <w:jc w:val="both"/>
        <w:rPr>
          <w:b/>
        </w:rPr>
      </w:pPr>
    </w:p>
    <w:p w14:paraId="3DB06E83" w14:textId="77777777" w:rsidR="004452A6" w:rsidRPr="004C52AE" w:rsidRDefault="004452A6" w:rsidP="004452A6">
      <w:pPr>
        <w:spacing w:line="480" w:lineRule="auto"/>
        <w:jc w:val="both"/>
        <w:rPr>
          <w:bCs/>
        </w:rPr>
      </w:pPr>
      <w:r w:rsidRPr="00E465A4">
        <w:rPr>
          <w:color w:val="000000"/>
          <w:shd w:val="clear" w:color="auto" w:fill="FFFFFF"/>
          <w:vertAlign w:val="superscript"/>
        </w:rPr>
        <w:t>##</w:t>
      </w:r>
      <w:r w:rsidRPr="00E465A4">
        <w:rPr>
          <w:color w:val="000000"/>
          <w:shd w:val="clear" w:color="auto" w:fill="FFFFFF"/>
        </w:rPr>
        <w:t>Dr. Pelosi, Abreu, Rocco and Silva share senior authorship</w:t>
      </w:r>
    </w:p>
    <w:p w14:paraId="6F33628B" w14:textId="02CCC69A" w:rsidR="00BF51A1" w:rsidRPr="00F23DE3" w:rsidRDefault="00BF51A1" w:rsidP="00D05D05">
      <w:pPr>
        <w:spacing w:line="360" w:lineRule="auto"/>
        <w:jc w:val="both"/>
        <w:rPr>
          <w:b/>
        </w:rPr>
        <w:sectPr w:rsidR="00BF51A1" w:rsidRPr="00F23DE3" w:rsidSect="0034532F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3033AA0" w14:textId="77777777" w:rsidR="008C5108" w:rsidRDefault="00225D02" w:rsidP="008C5108">
      <w:pPr>
        <w:spacing w:line="360" w:lineRule="auto"/>
        <w:jc w:val="both"/>
        <w:rPr>
          <w:b/>
        </w:rPr>
      </w:pPr>
      <w:r w:rsidRPr="00F23DE3">
        <w:rPr>
          <w:b/>
        </w:rPr>
        <w:lastRenderedPageBreak/>
        <w:t>ADDITIONAL METHODS</w:t>
      </w:r>
    </w:p>
    <w:p w14:paraId="7CE3F8B2" w14:textId="6077EE27" w:rsidR="008C5108" w:rsidRPr="006808C4" w:rsidRDefault="008C5108" w:rsidP="008C5108">
      <w:pPr>
        <w:spacing w:line="360" w:lineRule="auto"/>
        <w:jc w:val="center"/>
        <w:rPr>
          <w:noProof/>
        </w:rPr>
      </w:pPr>
    </w:p>
    <w:p w14:paraId="50D7FCB6" w14:textId="77777777" w:rsidR="00C037EE" w:rsidRPr="00F23DE3" w:rsidRDefault="00C037EE" w:rsidP="00D05D05">
      <w:pPr>
        <w:spacing w:line="360" w:lineRule="auto"/>
        <w:jc w:val="both"/>
      </w:pPr>
      <w:r w:rsidRPr="00F23DE3">
        <w:t xml:space="preserve">Table S1. Forward and reverse oligonucleotide sequences of </w:t>
      </w:r>
      <w:r w:rsidRPr="00F23DE3">
        <w:rPr>
          <w:bCs/>
        </w:rPr>
        <w:t>target gene primers</w:t>
      </w:r>
    </w:p>
    <w:tbl>
      <w:tblPr>
        <w:tblStyle w:val="Tabelacomgrade1"/>
        <w:tblW w:w="9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5097"/>
      </w:tblGrid>
      <w:tr w:rsidR="00F23DE3" w:rsidRPr="00F23DE3" w14:paraId="175D5140" w14:textId="77777777" w:rsidTr="005E287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6B879" w14:textId="77777777" w:rsidR="00C037EE" w:rsidRPr="00F23DE3" w:rsidRDefault="00C037EE" w:rsidP="00D05D05">
            <w:pPr>
              <w:spacing w:line="360" w:lineRule="auto"/>
              <w:rPr>
                <w:b/>
                <w:spacing w:val="-3"/>
              </w:rPr>
            </w:pPr>
            <w:r w:rsidRPr="00F23DE3">
              <w:rPr>
                <w:b/>
                <w:spacing w:val="-3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FB214" w14:textId="77777777" w:rsidR="00C037EE" w:rsidRPr="00F23DE3" w:rsidRDefault="00C037EE" w:rsidP="00D05D05">
            <w:pPr>
              <w:spacing w:line="360" w:lineRule="auto"/>
              <w:rPr>
                <w:b/>
                <w:spacing w:val="-3"/>
              </w:rPr>
            </w:pPr>
            <w:r w:rsidRPr="00F23DE3">
              <w:rPr>
                <w:b/>
                <w:spacing w:val="-3"/>
              </w:rPr>
              <w:t>Primer</w:t>
            </w:r>
          </w:p>
        </w:tc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F84FA" w14:textId="77777777" w:rsidR="00C037EE" w:rsidRPr="00F23DE3" w:rsidRDefault="00C037EE" w:rsidP="00D05D05">
            <w:pPr>
              <w:spacing w:line="360" w:lineRule="auto"/>
              <w:rPr>
                <w:b/>
                <w:spacing w:val="-3"/>
              </w:rPr>
            </w:pPr>
            <w:r w:rsidRPr="00F23DE3">
              <w:rPr>
                <w:b/>
                <w:spacing w:val="-3"/>
              </w:rPr>
              <w:t>Primer sequences (5′-3′)</w:t>
            </w:r>
          </w:p>
        </w:tc>
      </w:tr>
      <w:tr w:rsidR="00A67A71" w:rsidRPr="00F23DE3" w14:paraId="33684BE5" w14:textId="77777777" w:rsidTr="00833799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38C16DBD" w14:textId="77777777" w:rsidR="00A67A71" w:rsidRPr="00F23DE3" w:rsidRDefault="00A67A71" w:rsidP="00833799">
            <w:pPr>
              <w:spacing w:line="360" w:lineRule="auto"/>
            </w:pPr>
            <w:r w:rsidRPr="00F23DE3">
              <w:t>CINC-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F9BB2B1" w14:textId="77777777" w:rsidR="00A67A71" w:rsidRPr="00F23DE3" w:rsidRDefault="00A67A71" w:rsidP="00833799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432311A2" w14:textId="77777777" w:rsidR="00A67A71" w:rsidRPr="00F23DE3" w:rsidRDefault="00A67A71" w:rsidP="00833799">
            <w:pPr>
              <w:spacing w:line="360" w:lineRule="auto"/>
            </w:pPr>
            <w:r w:rsidRPr="00F23DE3">
              <w:rPr>
                <w:spacing w:val="-3"/>
              </w:rPr>
              <w:t>TGC ACC CAA ACC GAA GTC AT</w:t>
            </w:r>
          </w:p>
        </w:tc>
      </w:tr>
      <w:tr w:rsidR="00A67A71" w:rsidRPr="00F23DE3" w14:paraId="1749C259" w14:textId="77777777" w:rsidTr="00833799">
        <w:tc>
          <w:tcPr>
            <w:tcW w:w="2694" w:type="dxa"/>
            <w:vMerge/>
            <w:vAlign w:val="center"/>
          </w:tcPr>
          <w:p w14:paraId="43345414" w14:textId="77777777" w:rsidR="00A67A71" w:rsidRPr="00F23DE3" w:rsidRDefault="00A67A71" w:rsidP="00833799">
            <w:pPr>
              <w:spacing w:line="360" w:lineRule="auto"/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98A4C78" w14:textId="77777777" w:rsidR="00A67A71" w:rsidRPr="00F23DE3" w:rsidRDefault="00A67A71" w:rsidP="00833799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59A48331" w14:textId="77777777" w:rsidR="00A67A71" w:rsidRPr="00F23DE3" w:rsidRDefault="00A67A71" w:rsidP="00833799">
            <w:pPr>
              <w:spacing w:line="360" w:lineRule="auto"/>
            </w:pPr>
            <w:r w:rsidRPr="00F23DE3">
              <w:rPr>
                <w:spacing w:val="-3"/>
              </w:rPr>
              <w:t>TTG TCA GAA GCC AGC GTT CAC</w:t>
            </w:r>
          </w:p>
        </w:tc>
      </w:tr>
      <w:tr w:rsidR="004C52AE" w:rsidRPr="00F23DE3" w14:paraId="2C63C220" w14:textId="77777777" w:rsidTr="00B16028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34AC696B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 xml:space="preserve">IL-6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554FA72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3818D9AE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 xml:space="preserve">CTC CGC AAG AGA CTT CCA G </w:t>
            </w:r>
          </w:p>
        </w:tc>
      </w:tr>
      <w:tr w:rsidR="004C52AE" w:rsidRPr="00F23DE3" w14:paraId="0799CDAF" w14:textId="77777777" w:rsidTr="00B16028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A1B1E45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D64EBF9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33BD7E0F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 xml:space="preserve">CTC </w:t>
            </w:r>
            <w:proofErr w:type="spellStart"/>
            <w:r w:rsidRPr="00F23DE3">
              <w:rPr>
                <w:spacing w:val="-3"/>
              </w:rPr>
              <w:t>CTC</w:t>
            </w:r>
            <w:proofErr w:type="spellEnd"/>
            <w:r w:rsidRPr="00F23DE3">
              <w:rPr>
                <w:spacing w:val="-3"/>
              </w:rPr>
              <w:t xml:space="preserve"> TCC GGA CTT GTG A</w:t>
            </w:r>
          </w:p>
        </w:tc>
      </w:tr>
      <w:tr w:rsidR="00706179" w:rsidRPr="00706179" w14:paraId="656E69C3" w14:textId="77777777" w:rsidTr="00E42445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2A9253A6" w14:textId="37114BAC" w:rsidR="00A67A71" w:rsidRPr="00706179" w:rsidRDefault="00A67A71" w:rsidP="004C52AE">
            <w:pPr>
              <w:spacing w:line="360" w:lineRule="auto"/>
              <w:rPr>
                <w:spacing w:val="-3"/>
              </w:rPr>
            </w:pPr>
            <w:r w:rsidRPr="00706179">
              <w:rPr>
                <w:spacing w:val="-3"/>
              </w:rPr>
              <w:t>IL-</w:t>
            </w:r>
            <w:r w:rsidR="004C52AE" w:rsidRPr="00706179">
              <w:rPr>
                <w:spacing w:val="-3"/>
              </w:rPr>
              <w:t>1</w:t>
            </w:r>
            <w:r w:rsidR="004C52AE" w:rsidRPr="00706179">
              <w:rPr>
                <w:rFonts w:ascii="Symbol" w:hAnsi="Symbol"/>
                <w:spacing w:val="-3"/>
              </w:rPr>
              <w:t></w:t>
            </w:r>
            <w:r w:rsidRPr="00706179">
              <w:rPr>
                <w:spacing w:val="-3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A9FDA66" w14:textId="77777777" w:rsidR="00A67A71" w:rsidRPr="00706179" w:rsidRDefault="00A67A71" w:rsidP="00E42445">
            <w:pPr>
              <w:spacing w:line="360" w:lineRule="auto"/>
              <w:rPr>
                <w:spacing w:val="-3"/>
              </w:rPr>
            </w:pPr>
            <w:r w:rsidRPr="00706179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718A65C0" w14:textId="37AF5092" w:rsidR="00A67A71" w:rsidRPr="00706179" w:rsidRDefault="00706179" w:rsidP="00E42445">
            <w:pPr>
              <w:spacing w:line="360" w:lineRule="auto"/>
              <w:rPr>
                <w:spacing w:val="-3"/>
              </w:rPr>
            </w:pPr>
            <w:r w:rsidRPr="00706179">
              <w:rPr>
                <w:spacing w:val="-3"/>
              </w:rPr>
              <w:t>CTA TGT CTT GCC CGT GGA G</w:t>
            </w:r>
            <w:r w:rsidR="00A67A71" w:rsidRPr="00706179">
              <w:rPr>
                <w:spacing w:val="-3"/>
              </w:rPr>
              <w:t xml:space="preserve"> </w:t>
            </w:r>
          </w:p>
        </w:tc>
      </w:tr>
      <w:tr w:rsidR="00706179" w:rsidRPr="00706179" w14:paraId="0E97D72A" w14:textId="77777777" w:rsidTr="00E42445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57DC5726" w14:textId="77777777" w:rsidR="00A67A71" w:rsidRPr="00706179" w:rsidRDefault="00A67A71" w:rsidP="00E42445">
            <w:pPr>
              <w:spacing w:line="360" w:lineRule="auto"/>
              <w:rPr>
                <w:spacing w:val="-3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B082991" w14:textId="77777777" w:rsidR="00A67A71" w:rsidRPr="00706179" w:rsidRDefault="00A67A71" w:rsidP="00E42445">
            <w:pPr>
              <w:spacing w:line="360" w:lineRule="auto"/>
              <w:rPr>
                <w:spacing w:val="-3"/>
              </w:rPr>
            </w:pPr>
            <w:r w:rsidRPr="00706179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432F7492" w14:textId="634B9CA2" w:rsidR="00A67A71" w:rsidRPr="00706179" w:rsidRDefault="00706179" w:rsidP="00E42445">
            <w:pPr>
              <w:spacing w:line="360" w:lineRule="auto"/>
              <w:rPr>
                <w:spacing w:val="-3"/>
              </w:rPr>
            </w:pPr>
            <w:r w:rsidRPr="00706179">
              <w:rPr>
                <w:spacing w:val="-3"/>
              </w:rPr>
              <w:t xml:space="preserve">CAT </w:t>
            </w:r>
            <w:proofErr w:type="spellStart"/>
            <w:r w:rsidRPr="00706179">
              <w:rPr>
                <w:spacing w:val="-3"/>
              </w:rPr>
              <w:t>CAT</w:t>
            </w:r>
            <w:proofErr w:type="spellEnd"/>
            <w:r w:rsidRPr="00706179">
              <w:rPr>
                <w:spacing w:val="-3"/>
              </w:rPr>
              <w:t xml:space="preserve"> CCC ACG AGT CAC A</w:t>
            </w:r>
          </w:p>
        </w:tc>
      </w:tr>
      <w:tr w:rsidR="00F23DE3" w:rsidRPr="004C52AE" w14:paraId="5549919B" w14:textId="77777777" w:rsidTr="005E2877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7202C356" w14:textId="15E2ECB8" w:rsidR="00C037EE" w:rsidRPr="00F23DE3" w:rsidRDefault="00A67A71" w:rsidP="00A67A71">
            <w:pPr>
              <w:spacing w:line="360" w:lineRule="auto"/>
              <w:rPr>
                <w:spacing w:val="-3"/>
              </w:rPr>
            </w:pPr>
            <w:r>
              <w:rPr>
                <w:spacing w:val="-3"/>
              </w:rPr>
              <w:t>PCIII</w:t>
            </w:r>
            <w:r w:rsidR="00C037EE" w:rsidRPr="00F23DE3">
              <w:rPr>
                <w:spacing w:val="-3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F0CB832" w14:textId="77777777" w:rsidR="00C037EE" w:rsidRPr="00F23DE3" w:rsidRDefault="00C037EE" w:rsidP="00D05D05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56033D0A" w14:textId="5261DBD0" w:rsidR="00C037EE" w:rsidRPr="00A67A71" w:rsidRDefault="00A67A71" w:rsidP="00D05D05">
            <w:pPr>
              <w:spacing w:line="360" w:lineRule="auto"/>
              <w:rPr>
                <w:spacing w:val="-3"/>
                <w:lang w:val="pt-BR"/>
              </w:rPr>
            </w:pPr>
            <w:r w:rsidRPr="00A67A71">
              <w:rPr>
                <w:spacing w:val="-3"/>
                <w:lang w:val="pt-BR"/>
              </w:rPr>
              <w:t>ACC TGG ACC ACA AGG ACA C</w:t>
            </w:r>
          </w:p>
        </w:tc>
      </w:tr>
      <w:tr w:rsidR="00F23DE3" w:rsidRPr="00F23DE3" w14:paraId="73608A05" w14:textId="77777777" w:rsidTr="005E2877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263D382" w14:textId="77777777" w:rsidR="00C037EE" w:rsidRPr="00A67A71" w:rsidRDefault="00C037EE" w:rsidP="00D05D05">
            <w:pPr>
              <w:spacing w:line="360" w:lineRule="auto"/>
              <w:rPr>
                <w:spacing w:val="-3"/>
                <w:lang w:val="pt-BR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AB5E0CB" w14:textId="77777777" w:rsidR="00C037EE" w:rsidRPr="00F23DE3" w:rsidRDefault="00C037EE" w:rsidP="00D05D05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3E7D98ED" w14:textId="3F07084B" w:rsidR="00C037EE" w:rsidRPr="00F23DE3" w:rsidRDefault="00A67A71" w:rsidP="00D05D05">
            <w:pPr>
              <w:spacing w:line="360" w:lineRule="auto"/>
              <w:rPr>
                <w:spacing w:val="-3"/>
              </w:rPr>
            </w:pPr>
            <w:r w:rsidRPr="00A67A71">
              <w:rPr>
                <w:spacing w:val="-3"/>
              </w:rPr>
              <w:t>TGG</w:t>
            </w:r>
            <w:r>
              <w:rPr>
                <w:spacing w:val="-3"/>
              </w:rPr>
              <w:t xml:space="preserve"> </w:t>
            </w:r>
            <w:r w:rsidRPr="00A67A71">
              <w:rPr>
                <w:spacing w:val="-3"/>
              </w:rPr>
              <w:t>ACC</w:t>
            </w:r>
            <w:r>
              <w:rPr>
                <w:spacing w:val="-3"/>
              </w:rPr>
              <w:t xml:space="preserve"> </w:t>
            </w:r>
            <w:r w:rsidRPr="00A67A71">
              <w:rPr>
                <w:spacing w:val="-3"/>
              </w:rPr>
              <w:t>CAT</w:t>
            </w:r>
            <w:r>
              <w:rPr>
                <w:spacing w:val="-3"/>
              </w:rPr>
              <w:t xml:space="preserve"> </w:t>
            </w:r>
            <w:r w:rsidRPr="00A67A71">
              <w:rPr>
                <w:spacing w:val="-3"/>
              </w:rPr>
              <w:t>TTC</w:t>
            </w:r>
            <w:r>
              <w:rPr>
                <w:spacing w:val="-3"/>
              </w:rPr>
              <w:t xml:space="preserve"> </w:t>
            </w:r>
            <w:r w:rsidRPr="00A67A71">
              <w:rPr>
                <w:spacing w:val="-3"/>
              </w:rPr>
              <w:t>ACC</w:t>
            </w:r>
            <w:r>
              <w:rPr>
                <w:spacing w:val="-3"/>
              </w:rPr>
              <w:t xml:space="preserve"> </w:t>
            </w:r>
            <w:r w:rsidRPr="00A67A71">
              <w:rPr>
                <w:spacing w:val="-3"/>
              </w:rPr>
              <w:t>TTT</w:t>
            </w:r>
            <w:r>
              <w:rPr>
                <w:spacing w:val="-3"/>
              </w:rPr>
              <w:t xml:space="preserve"> </w:t>
            </w:r>
            <w:r w:rsidRPr="00A67A71">
              <w:rPr>
                <w:spacing w:val="-3"/>
              </w:rPr>
              <w:t>C</w:t>
            </w:r>
          </w:p>
        </w:tc>
      </w:tr>
      <w:tr w:rsidR="00A67A71" w:rsidRPr="00F23DE3" w14:paraId="0AFE6CBF" w14:textId="77777777" w:rsidTr="00CC24E6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41C7755" w14:textId="77777777" w:rsidR="00A67A71" w:rsidRPr="00F23DE3" w:rsidRDefault="00A67A71" w:rsidP="00CC24E6">
            <w:pPr>
              <w:spacing w:line="360" w:lineRule="auto"/>
              <w:rPr>
                <w:spacing w:val="-3"/>
              </w:rPr>
            </w:pPr>
            <w:proofErr w:type="spellStart"/>
            <w:r w:rsidRPr="00F23DE3">
              <w:t>Amphiregul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31AA596" w14:textId="77777777" w:rsidR="00A67A71" w:rsidRPr="00F23DE3" w:rsidRDefault="00A67A71" w:rsidP="00CC24E6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504F3DB0" w14:textId="7D5D03D6" w:rsidR="00A67A71" w:rsidRPr="00F23DE3" w:rsidRDefault="00A67A71" w:rsidP="00CC24E6">
            <w:pPr>
              <w:spacing w:line="360" w:lineRule="auto"/>
              <w:rPr>
                <w:spacing w:val="-3"/>
              </w:rPr>
            </w:pPr>
            <w:r w:rsidRPr="00F23DE3">
              <w:t>TTT</w:t>
            </w:r>
            <w:r w:rsidR="005F6C25">
              <w:t xml:space="preserve"> </w:t>
            </w:r>
            <w:r w:rsidRPr="00F23DE3">
              <w:t>CGC</w:t>
            </w:r>
            <w:r w:rsidR="005F6C25">
              <w:t xml:space="preserve"> </w:t>
            </w:r>
            <w:r w:rsidRPr="00F23DE3">
              <w:t>TGG</w:t>
            </w:r>
            <w:r w:rsidR="005F6C25">
              <w:t xml:space="preserve"> </w:t>
            </w:r>
            <w:r w:rsidRPr="00F23DE3">
              <w:t>CGC</w:t>
            </w:r>
            <w:r w:rsidR="005F6C25">
              <w:t xml:space="preserve"> </w:t>
            </w:r>
            <w:r w:rsidRPr="00F23DE3">
              <w:t>TCT</w:t>
            </w:r>
            <w:r w:rsidR="005F6C25">
              <w:t xml:space="preserve"> </w:t>
            </w:r>
            <w:r w:rsidRPr="00F23DE3">
              <w:t xml:space="preserve">CA </w:t>
            </w:r>
          </w:p>
        </w:tc>
      </w:tr>
      <w:tr w:rsidR="00A67A71" w:rsidRPr="005F6C25" w14:paraId="49B0E83D" w14:textId="77777777" w:rsidTr="00CC24E6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5D9E8CC3" w14:textId="77777777" w:rsidR="00A67A71" w:rsidRPr="00F23DE3" w:rsidRDefault="00A67A71" w:rsidP="00CC24E6">
            <w:pPr>
              <w:spacing w:line="360" w:lineRule="auto"/>
              <w:rPr>
                <w:spacing w:val="-3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68B0994" w14:textId="77777777" w:rsidR="00A67A71" w:rsidRPr="00F23DE3" w:rsidRDefault="00A67A71" w:rsidP="00CC24E6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3EFB4C75" w14:textId="462CCF2A" w:rsidR="00A67A71" w:rsidRPr="005F6C25" w:rsidRDefault="00A67A71" w:rsidP="00CC24E6">
            <w:pPr>
              <w:spacing w:line="360" w:lineRule="auto"/>
              <w:rPr>
                <w:spacing w:val="-3"/>
                <w:lang w:val="pt-BR"/>
              </w:rPr>
            </w:pPr>
            <w:r w:rsidRPr="005F6C25">
              <w:rPr>
                <w:lang w:val="pt-BR"/>
              </w:rPr>
              <w:t>TTC</w:t>
            </w:r>
            <w:r w:rsidR="005F6C25" w:rsidRPr="005F6C25">
              <w:rPr>
                <w:lang w:val="pt-BR"/>
              </w:rPr>
              <w:t xml:space="preserve"> </w:t>
            </w:r>
            <w:r w:rsidRPr="005F6C25">
              <w:rPr>
                <w:lang w:val="pt-BR"/>
              </w:rPr>
              <w:t>CAA</w:t>
            </w:r>
            <w:r w:rsidR="005F6C25" w:rsidRPr="005F6C25">
              <w:rPr>
                <w:lang w:val="pt-BR"/>
              </w:rPr>
              <w:t xml:space="preserve"> </w:t>
            </w:r>
            <w:r w:rsidRPr="005F6C25">
              <w:rPr>
                <w:lang w:val="pt-BR"/>
              </w:rPr>
              <w:t>CCC</w:t>
            </w:r>
            <w:r w:rsidR="005F6C25" w:rsidRPr="005F6C25">
              <w:rPr>
                <w:lang w:val="pt-BR"/>
              </w:rPr>
              <w:t xml:space="preserve"> </w:t>
            </w:r>
            <w:r w:rsidRPr="005F6C25">
              <w:rPr>
                <w:lang w:val="pt-BR"/>
              </w:rPr>
              <w:t>AGC</w:t>
            </w:r>
            <w:r w:rsidR="005F6C25" w:rsidRPr="005F6C25">
              <w:rPr>
                <w:lang w:val="pt-BR"/>
              </w:rPr>
              <w:t xml:space="preserve"> </w:t>
            </w:r>
            <w:r w:rsidRPr="005F6C25">
              <w:rPr>
                <w:lang w:val="pt-BR"/>
              </w:rPr>
              <w:t>TGC</w:t>
            </w:r>
            <w:r w:rsidR="005F6C25" w:rsidRPr="005F6C25">
              <w:rPr>
                <w:lang w:val="pt-BR"/>
              </w:rPr>
              <w:t xml:space="preserve"> </w:t>
            </w:r>
            <w:r w:rsidRPr="005F6C25">
              <w:rPr>
                <w:lang w:val="pt-BR"/>
              </w:rPr>
              <w:t>ATA</w:t>
            </w:r>
            <w:r w:rsidR="005F6C25" w:rsidRPr="005F6C25">
              <w:rPr>
                <w:lang w:val="pt-BR"/>
              </w:rPr>
              <w:t xml:space="preserve"> </w:t>
            </w:r>
            <w:r w:rsidRPr="005F6C25">
              <w:rPr>
                <w:lang w:val="pt-BR"/>
              </w:rPr>
              <w:t>ATG</w:t>
            </w:r>
          </w:p>
        </w:tc>
      </w:tr>
      <w:tr w:rsidR="004C52AE" w:rsidRPr="00F23DE3" w14:paraId="5938F6B4" w14:textId="77777777" w:rsidTr="00B16028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45233983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t>SP-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3622E1A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188FA1A5" w14:textId="1CE6D46D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t>AAA</w:t>
            </w:r>
            <w:r w:rsidR="005F6C25">
              <w:t xml:space="preserve"> </w:t>
            </w:r>
            <w:r w:rsidRPr="00F23DE3">
              <w:t>TCT</w:t>
            </w:r>
            <w:r w:rsidR="005F6C25">
              <w:t xml:space="preserve"> </w:t>
            </w:r>
            <w:r w:rsidRPr="00F23DE3">
              <w:t>TCA</w:t>
            </w:r>
            <w:r w:rsidR="005F6C25">
              <w:t xml:space="preserve"> </w:t>
            </w:r>
            <w:r w:rsidRPr="00F23DE3">
              <w:t>GGG</w:t>
            </w:r>
            <w:r w:rsidR="005F6C25">
              <w:t xml:space="preserve"> </w:t>
            </w:r>
            <w:r w:rsidRPr="00F23DE3">
              <w:t>CGG</w:t>
            </w:r>
            <w:r w:rsidR="005F6C25">
              <w:t xml:space="preserve"> </w:t>
            </w:r>
            <w:r w:rsidRPr="00F23DE3">
              <w:t>CAA</w:t>
            </w:r>
            <w:r w:rsidR="005F6C25">
              <w:t xml:space="preserve"> </w:t>
            </w:r>
            <w:r w:rsidRPr="00F23DE3">
              <w:t>A</w:t>
            </w:r>
          </w:p>
        </w:tc>
      </w:tr>
      <w:tr w:rsidR="004C52AE" w:rsidRPr="00F23DE3" w14:paraId="28099571" w14:textId="77777777" w:rsidTr="00B16028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795D4755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A866FF5" w14:textId="7777777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6281C904" w14:textId="5185B127" w:rsidR="004C52AE" w:rsidRPr="00F23DE3" w:rsidRDefault="004C52AE" w:rsidP="00B16028">
            <w:pPr>
              <w:spacing w:line="360" w:lineRule="auto"/>
              <w:rPr>
                <w:spacing w:val="-3"/>
              </w:rPr>
            </w:pPr>
            <w:r w:rsidRPr="00F23DE3">
              <w:t>GGC</w:t>
            </w:r>
            <w:r w:rsidR="005F6C25">
              <w:t xml:space="preserve"> </w:t>
            </w:r>
            <w:r w:rsidRPr="00F23DE3">
              <w:t>CTG</w:t>
            </w:r>
            <w:r w:rsidR="005F6C25">
              <w:t xml:space="preserve"> </w:t>
            </w:r>
            <w:r w:rsidRPr="00F23DE3">
              <w:t>CCT</w:t>
            </w:r>
            <w:r w:rsidR="005F6C25">
              <w:t xml:space="preserve"> </w:t>
            </w:r>
            <w:r w:rsidRPr="00F23DE3">
              <w:t>GCA</w:t>
            </w:r>
            <w:r w:rsidR="005F6C25">
              <w:t xml:space="preserve"> </w:t>
            </w:r>
            <w:r w:rsidRPr="00F23DE3">
              <w:t>CAT</w:t>
            </w:r>
            <w:r w:rsidR="005F6C25">
              <w:t xml:space="preserve"> </w:t>
            </w:r>
            <w:r w:rsidRPr="00F23DE3">
              <w:t>CTC</w:t>
            </w:r>
          </w:p>
        </w:tc>
      </w:tr>
      <w:tr w:rsidR="00706179" w:rsidRPr="00706179" w14:paraId="68BCF377" w14:textId="77777777" w:rsidTr="00B16028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2B6D49D" w14:textId="4D1721BE" w:rsidR="004C52AE" w:rsidRPr="00706179" w:rsidRDefault="004C52AE" w:rsidP="004C52AE">
            <w:pPr>
              <w:spacing w:line="360" w:lineRule="auto"/>
              <w:rPr>
                <w:spacing w:val="-3"/>
              </w:rPr>
            </w:pPr>
            <w:r w:rsidRPr="00706179">
              <w:t>SP-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B07463B" w14:textId="77777777" w:rsidR="004C52AE" w:rsidRPr="00706179" w:rsidRDefault="004C52AE" w:rsidP="00B16028">
            <w:pPr>
              <w:spacing w:line="360" w:lineRule="auto"/>
              <w:rPr>
                <w:spacing w:val="-3"/>
              </w:rPr>
            </w:pPr>
            <w:r w:rsidRPr="00706179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311E0BF1" w14:textId="7D743346" w:rsidR="004C52AE" w:rsidRPr="00706179" w:rsidRDefault="00706179" w:rsidP="00B16028">
            <w:pPr>
              <w:spacing w:line="360" w:lineRule="auto"/>
              <w:rPr>
                <w:spacing w:val="-3"/>
              </w:rPr>
            </w:pPr>
            <w:r w:rsidRPr="00706179">
              <w:rPr>
                <w:spacing w:val="-3"/>
              </w:rPr>
              <w:t>CTGGTTACCACTGCCACCTT</w:t>
            </w:r>
          </w:p>
        </w:tc>
      </w:tr>
      <w:tr w:rsidR="00706179" w:rsidRPr="00706179" w14:paraId="05BAE2F4" w14:textId="77777777" w:rsidTr="00B16028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33D5110B" w14:textId="77777777" w:rsidR="004C52AE" w:rsidRPr="00706179" w:rsidRDefault="004C52AE" w:rsidP="00B16028">
            <w:pPr>
              <w:spacing w:line="360" w:lineRule="auto"/>
              <w:rPr>
                <w:spacing w:val="-3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FFBB3A8" w14:textId="77777777" w:rsidR="004C52AE" w:rsidRPr="00706179" w:rsidRDefault="004C52AE" w:rsidP="00B16028">
            <w:pPr>
              <w:spacing w:line="360" w:lineRule="auto"/>
              <w:rPr>
                <w:spacing w:val="-3"/>
              </w:rPr>
            </w:pPr>
            <w:r w:rsidRPr="00706179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4627F3A5" w14:textId="24ED787B" w:rsidR="004C52AE" w:rsidRPr="00706179" w:rsidRDefault="00706179" w:rsidP="00B16028">
            <w:pPr>
              <w:spacing w:line="360" w:lineRule="auto"/>
              <w:rPr>
                <w:spacing w:val="-3"/>
              </w:rPr>
            </w:pPr>
            <w:r w:rsidRPr="00706179">
              <w:rPr>
                <w:spacing w:val="-3"/>
              </w:rPr>
              <w:t>TCA AGA CTG GGG ATG CTC TC</w:t>
            </w:r>
          </w:p>
        </w:tc>
      </w:tr>
      <w:tr w:rsidR="004C52AE" w:rsidRPr="004C52AE" w14:paraId="0E22BEC8" w14:textId="77777777" w:rsidTr="00B16028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7441F1F1" w14:textId="77777777" w:rsidR="004C52AE" w:rsidRPr="004C52AE" w:rsidRDefault="004C52AE" w:rsidP="00B16028">
            <w:pPr>
              <w:spacing w:line="360" w:lineRule="auto"/>
              <w:rPr>
                <w:spacing w:val="-3"/>
              </w:rPr>
            </w:pPr>
            <w:r w:rsidRPr="004C52AE">
              <w:t>CC1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0EBA85C" w14:textId="77777777" w:rsidR="004C52AE" w:rsidRPr="004C52AE" w:rsidRDefault="004C52AE" w:rsidP="00B16028">
            <w:pPr>
              <w:spacing w:line="360" w:lineRule="auto"/>
              <w:rPr>
                <w:spacing w:val="-3"/>
              </w:rPr>
            </w:pPr>
            <w:r w:rsidRPr="004C52AE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0BA68401" w14:textId="042D59FB" w:rsidR="004C52AE" w:rsidRPr="004C52AE" w:rsidRDefault="004C52AE" w:rsidP="00B16028">
            <w:pPr>
              <w:spacing w:line="360" w:lineRule="auto"/>
              <w:rPr>
                <w:spacing w:val="-3"/>
              </w:rPr>
            </w:pPr>
            <w:r w:rsidRPr="004C52AE">
              <w:t>GAT CG CCA TCA CAA TCA CTG</w:t>
            </w:r>
          </w:p>
        </w:tc>
      </w:tr>
      <w:tr w:rsidR="004C52AE" w:rsidRPr="004C52AE" w14:paraId="45A6C30F" w14:textId="77777777" w:rsidTr="00B16028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65FDBCC5" w14:textId="77777777" w:rsidR="004C52AE" w:rsidRPr="004C52AE" w:rsidRDefault="004C52AE" w:rsidP="00B16028">
            <w:pPr>
              <w:spacing w:line="360" w:lineRule="auto"/>
              <w:rPr>
                <w:spacing w:val="-3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23FC1A9" w14:textId="77777777" w:rsidR="004C52AE" w:rsidRPr="004C52AE" w:rsidRDefault="004C52AE" w:rsidP="00B16028">
            <w:pPr>
              <w:spacing w:line="360" w:lineRule="auto"/>
              <w:rPr>
                <w:spacing w:val="-3"/>
              </w:rPr>
            </w:pPr>
            <w:r w:rsidRPr="004C52AE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72F5400A" w14:textId="5A2E71EC" w:rsidR="004C52AE" w:rsidRPr="004C52AE" w:rsidRDefault="004C52AE" w:rsidP="00B16028">
            <w:pPr>
              <w:spacing w:line="360" w:lineRule="auto"/>
              <w:rPr>
                <w:spacing w:val="-3"/>
              </w:rPr>
            </w:pPr>
            <w:r w:rsidRPr="004C52AE">
              <w:t>GGT ATC CAC CAG CCT CTT CA</w:t>
            </w:r>
          </w:p>
        </w:tc>
      </w:tr>
      <w:tr w:rsidR="00384A3D" w:rsidRPr="00384A3D" w14:paraId="233D39EE" w14:textId="77777777" w:rsidTr="005E2877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39E2F458" w14:textId="3040D2F9" w:rsidR="00C037EE" w:rsidRPr="00384A3D" w:rsidRDefault="004C52AE" w:rsidP="00D05D05">
            <w:pPr>
              <w:spacing w:line="360" w:lineRule="auto"/>
              <w:rPr>
                <w:spacing w:val="-3"/>
              </w:rPr>
            </w:pPr>
            <w:r w:rsidRPr="00384A3D">
              <w:rPr>
                <w:spacing w:val="-3"/>
              </w:rPr>
              <w:t>IL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2C4B650" w14:textId="77777777" w:rsidR="00C037EE" w:rsidRPr="00384A3D" w:rsidRDefault="00C037EE" w:rsidP="00D05D05">
            <w:pPr>
              <w:spacing w:line="360" w:lineRule="auto"/>
              <w:rPr>
                <w:spacing w:val="-3"/>
              </w:rPr>
            </w:pPr>
            <w:r w:rsidRPr="00384A3D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5F92F13A" w14:textId="12C592A1" w:rsidR="00C037EE" w:rsidRPr="00384A3D" w:rsidRDefault="00384A3D" w:rsidP="00384A3D">
            <w:pPr>
              <w:spacing w:line="360" w:lineRule="auto"/>
              <w:rPr>
                <w:spacing w:val="-3"/>
              </w:rPr>
            </w:pPr>
            <w:r w:rsidRPr="00384A3D">
              <w:t>TCC</w:t>
            </w:r>
            <w:r w:rsidR="005F6C25">
              <w:t xml:space="preserve"> </w:t>
            </w:r>
            <w:r w:rsidRPr="00384A3D">
              <w:t>CTG</w:t>
            </w:r>
            <w:r w:rsidR="005F6C25">
              <w:t xml:space="preserve"> </w:t>
            </w:r>
            <w:r w:rsidRPr="00384A3D">
              <w:t>GGT</w:t>
            </w:r>
            <w:r w:rsidR="005F6C25">
              <w:t xml:space="preserve"> </w:t>
            </w:r>
            <w:r w:rsidRPr="00384A3D">
              <w:t>GAG</w:t>
            </w:r>
            <w:r w:rsidR="005F6C25">
              <w:t xml:space="preserve"> </w:t>
            </w:r>
            <w:r w:rsidRPr="00384A3D">
              <w:t>AAG</w:t>
            </w:r>
            <w:r w:rsidR="005F6C25">
              <w:t xml:space="preserve"> </w:t>
            </w:r>
            <w:r w:rsidRPr="00384A3D">
              <w:t>CTG</w:t>
            </w:r>
          </w:p>
        </w:tc>
      </w:tr>
      <w:tr w:rsidR="00384A3D" w:rsidRPr="00384A3D" w14:paraId="04B46452" w14:textId="77777777" w:rsidTr="005E2877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7EE41C99" w14:textId="77777777" w:rsidR="00C037EE" w:rsidRPr="00384A3D" w:rsidRDefault="00C037EE" w:rsidP="00D05D05">
            <w:pPr>
              <w:spacing w:line="360" w:lineRule="auto"/>
              <w:rPr>
                <w:spacing w:val="-3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02A222E" w14:textId="77777777" w:rsidR="00C037EE" w:rsidRPr="00384A3D" w:rsidRDefault="00C037EE" w:rsidP="00D05D05">
            <w:pPr>
              <w:spacing w:line="360" w:lineRule="auto"/>
              <w:rPr>
                <w:spacing w:val="-3"/>
              </w:rPr>
            </w:pPr>
            <w:r w:rsidRPr="00384A3D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3B6DF748" w14:textId="3C9AD6AC" w:rsidR="00C037EE" w:rsidRPr="00384A3D" w:rsidRDefault="00384A3D" w:rsidP="00D05D05">
            <w:pPr>
              <w:spacing w:line="360" w:lineRule="auto"/>
              <w:rPr>
                <w:spacing w:val="-3"/>
              </w:rPr>
            </w:pPr>
            <w:r w:rsidRPr="00384A3D">
              <w:rPr>
                <w:spacing w:val="-3"/>
              </w:rPr>
              <w:t>GCT</w:t>
            </w:r>
            <w:r w:rsidR="005F6C25">
              <w:rPr>
                <w:spacing w:val="-3"/>
              </w:rPr>
              <w:t xml:space="preserve"> </w:t>
            </w:r>
            <w:r w:rsidRPr="00384A3D">
              <w:rPr>
                <w:spacing w:val="-3"/>
              </w:rPr>
              <w:t>CCA</w:t>
            </w:r>
            <w:r w:rsidR="005F6C25">
              <w:rPr>
                <w:spacing w:val="-3"/>
              </w:rPr>
              <w:t xml:space="preserve"> </w:t>
            </w:r>
            <w:r w:rsidRPr="00384A3D">
              <w:rPr>
                <w:spacing w:val="-3"/>
              </w:rPr>
              <w:t>CTG</w:t>
            </w:r>
            <w:r w:rsidR="005F6C25">
              <w:rPr>
                <w:spacing w:val="-3"/>
              </w:rPr>
              <w:t xml:space="preserve"> </w:t>
            </w:r>
            <w:r w:rsidRPr="00384A3D">
              <w:rPr>
                <w:spacing w:val="-3"/>
              </w:rPr>
              <w:t>CCT</w:t>
            </w:r>
            <w:r w:rsidR="005F6C25">
              <w:rPr>
                <w:spacing w:val="-3"/>
              </w:rPr>
              <w:t xml:space="preserve"> </w:t>
            </w:r>
            <w:r w:rsidRPr="00384A3D">
              <w:rPr>
                <w:spacing w:val="-3"/>
              </w:rPr>
              <w:t>TGC</w:t>
            </w:r>
            <w:r w:rsidR="005F6C25">
              <w:rPr>
                <w:spacing w:val="-3"/>
              </w:rPr>
              <w:t xml:space="preserve"> </w:t>
            </w:r>
            <w:r w:rsidRPr="00384A3D">
              <w:rPr>
                <w:spacing w:val="-3"/>
              </w:rPr>
              <w:t>TCT</w:t>
            </w:r>
          </w:p>
        </w:tc>
      </w:tr>
      <w:tr w:rsidR="00F23DE3" w:rsidRPr="00F23DE3" w14:paraId="7585CDD4" w14:textId="77777777" w:rsidTr="005E2877">
        <w:trPr>
          <w:trHeight w:val="2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5B2C6B1" w14:textId="77777777" w:rsidR="00C037EE" w:rsidRPr="00F23DE3" w:rsidRDefault="00C037EE" w:rsidP="00D05D05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36B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67D37BC" w14:textId="77777777" w:rsidR="00C037EE" w:rsidRPr="00F23DE3" w:rsidRDefault="00C037EE" w:rsidP="00D05D05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1CD0136C" w14:textId="77777777" w:rsidR="00C037EE" w:rsidRPr="00F23DE3" w:rsidRDefault="00C037EE" w:rsidP="00D05D05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AAT CCT GAG CGA TGT GCA G</w:t>
            </w:r>
          </w:p>
        </w:tc>
      </w:tr>
      <w:tr w:rsidR="008C5108" w:rsidRPr="00F23DE3" w14:paraId="634AE578" w14:textId="77777777" w:rsidTr="005E2877">
        <w:trPr>
          <w:trHeight w:val="2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93635AE" w14:textId="77777777" w:rsidR="00C037EE" w:rsidRPr="00F23DE3" w:rsidRDefault="00C037EE" w:rsidP="00D05D05">
            <w:pPr>
              <w:spacing w:line="360" w:lineRule="auto"/>
              <w:rPr>
                <w:spacing w:val="-3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FB60AD6" w14:textId="77777777" w:rsidR="00C037EE" w:rsidRPr="00F23DE3" w:rsidRDefault="00C037EE" w:rsidP="00D05D05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25CA772E" w14:textId="77777777" w:rsidR="00C037EE" w:rsidRPr="00F23DE3" w:rsidRDefault="00C037EE" w:rsidP="00D05D05">
            <w:pPr>
              <w:spacing w:line="360" w:lineRule="auto"/>
              <w:rPr>
                <w:spacing w:val="-3"/>
              </w:rPr>
            </w:pPr>
            <w:r w:rsidRPr="00F23DE3">
              <w:rPr>
                <w:spacing w:val="-3"/>
              </w:rPr>
              <w:t>GCT GCC ATT GTC AAA CAC</w:t>
            </w:r>
          </w:p>
        </w:tc>
      </w:tr>
    </w:tbl>
    <w:p w14:paraId="4B520A8E" w14:textId="77777777" w:rsidR="00C037EE" w:rsidRPr="00F23DE3" w:rsidRDefault="00C037EE" w:rsidP="00D05D05">
      <w:pPr>
        <w:spacing w:line="360" w:lineRule="auto"/>
        <w:jc w:val="both"/>
      </w:pPr>
    </w:p>
    <w:p w14:paraId="2B876FCD" w14:textId="3698FADB" w:rsidR="00AD3E91" w:rsidRPr="00F23DE3" w:rsidRDefault="00C037EE" w:rsidP="004B2888">
      <w:pPr>
        <w:spacing w:line="276" w:lineRule="auto"/>
        <w:jc w:val="both"/>
      </w:pPr>
      <w:r w:rsidRPr="00F23DE3">
        <w:t xml:space="preserve">Primers used in experiments. </w:t>
      </w:r>
      <w:proofErr w:type="gramStart"/>
      <w:r w:rsidR="00A67A71" w:rsidRPr="00F23DE3">
        <w:t xml:space="preserve">CINC-1, cytokine-induced neutrophil </w:t>
      </w:r>
      <w:proofErr w:type="spellStart"/>
      <w:r w:rsidR="00A67A71" w:rsidRPr="00F23DE3">
        <w:t>chemoattractant</w:t>
      </w:r>
      <w:proofErr w:type="spellEnd"/>
      <w:r w:rsidR="00A67A71" w:rsidRPr="00F23DE3">
        <w:t xml:space="preserve"> 1</w:t>
      </w:r>
      <w:r w:rsidR="00A67A71">
        <w:t xml:space="preserve">; </w:t>
      </w:r>
      <w:r w:rsidR="006F55C6" w:rsidRPr="00F23DE3">
        <w:t>IL-6, interleukin-6;</w:t>
      </w:r>
      <w:r w:rsidR="00A67A71">
        <w:t xml:space="preserve"> </w:t>
      </w:r>
      <w:r w:rsidR="00725DF9" w:rsidRPr="00F23DE3">
        <w:t>IL-</w:t>
      </w:r>
      <w:r w:rsidR="00725DF9">
        <w:t>1</w:t>
      </w:r>
      <w:r w:rsidR="00725DF9" w:rsidRPr="00725DF9">
        <w:rPr>
          <w:rFonts w:ascii="Symbol" w:hAnsi="Symbol"/>
        </w:rPr>
        <w:t></w:t>
      </w:r>
      <w:r w:rsidR="00725DF9" w:rsidRPr="00F23DE3">
        <w:t>, interleukin-</w:t>
      </w:r>
      <w:r w:rsidR="00725DF9">
        <w:t>1</w:t>
      </w:r>
      <w:r w:rsidR="00725DF9" w:rsidRPr="00725DF9">
        <w:rPr>
          <w:rFonts w:ascii="Symbol" w:hAnsi="Symbol"/>
        </w:rPr>
        <w:t></w:t>
      </w:r>
      <w:r w:rsidR="00725DF9">
        <w:t xml:space="preserve">; </w:t>
      </w:r>
      <w:r w:rsidR="00A67A71">
        <w:t>PCIII, pro-collagen III;</w:t>
      </w:r>
      <w:r w:rsidR="00725DF9">
        <w:t xml:space="preserve"> SP-D and SP-C</w:t>
      </w:r>
      <w:r w:rsidR="006F55C6" w:rsidRPr="00F23DE3">
        <w:t xml:space="preserve"> surfactant protein</w:t>
      </w:r>
      <w:r w:rsidR="00725DF9">
        <w:t>s</w:t>
      </w:r>
      <w:r w:rsidR="006F55C6" w:rsidRPr="00F23DE3">
        <w:t xml:space="preserve"> D</w:t>
      </w:r>
      <w:r w:rsidR="00725DF9">
        <w:t xml:space="preserve"> and C</w:t>
      </w:r>
      <w:r w:rsidR="006F55C6" w:rsidRPr="00F23DE3">
        <w:t>;</w:t>
      </w:r>
      <w:r w:rsidRPr="00F23DE3">
        <w:rPr>
          <w:shd w:val="clear" w:color="auto" w:fill="FFFFFF"/>
        </w:rPr>
        <w:t xml:space="preserve"> </w:t>
      </w:r>
      <w:r w:rsidR="00725DF9">
        <w:rPr>
          <w:shd w:val="clear" w:color="auto" w:fill="FFFFFF"/>
        </w:rPr>
        <w:t xml:space="preserve">CC16, </w:t>
      </w:r>
      <w:r w:rsidR="00725DF9" w:rsidRPr="00725DF9">
        <w:rPr>
          <w:shd w:val="clear" w:color="auto" w:fill="FFFFFF"/>
        </w:rPr>
        <w:t>club cell protein</w:t>
      </w:r>
      <w:r w:rsidR="00725DF9">
        <w:rPr>
          <w:shd w:val="clear" w:color="auto" w:fill="FFFFFF"/>
        </w:rPr>
        <w:t xml:space="preserve">; </w:t>
      </w:r>
      <w:bookmarkStart w:id="0" w:name="_GoBack"/>
      <w:bookmarkEnd w:id="0"/>
      <w:r w:rsidR="00725DF9" w:rsidRPr="00F23DE3">
        <w:t>IL-</w:t>
      </w:r>
      <w:r w:rsidR="00725DF9">
        <w:t>1</w:t>
      </w:r>
      <w:r w:rsidR="00725DF9">
        <w:t>0</w:t>
      </w:r>
      <w:r w:rsidR="00725DF9" w:rsidRPr="00F23DE3">
        <w:t>, interleukin-</w:t>
      </w:r>
      <w:r w:rsidR="00725DF9">
        <w:t>1</w:t>
      </w:r>
      <w:r w:rsidR="00725DF9">
        <w:t>0</w:t>
      </w:r>
      <w:r w:rsidR="00725DF9">
        <w:rPr>
          <w:shd w:val="clear" w:color="auto" w:fill="FFFFFF"/>
        </w:rPr>
        <w:t xml:space="preserve">; </w:t>
      </w:r>
      <w:r w:rsidRPr="00F23DE3">
        <w:rPr>
          <w:shd w:val="clear" w:color="auto" w:fill="FFFFFF"/>
        </w:rPr>
        <w:t xml:space="preserve">36B4, acidic ribosomal </w:t>
      </w:r>
      <w:proofErr w:type="spellStart"/>
      <w:r w:rsidRPr="00F23DE3">
        <w:rPr>
          <w:shd w:val="clear" w:color="auto" w:fill="FFFFFF"/>
        </w:rPr>
        <w:t>phosphoprotein</w:t>
      </w:r>
      <w:proofErr w:type="spellEnd"/>
      <w:r w:rsidRPr="00F23DE3">
        <w:rPr>
          <w:shd w:val="clear" w:color="auto" w:fill="FFFFFF"/>
        </w:rPr>
        <w:t xml:space="preserve"> P0.</w:t>
      </w:r>
      <w:proofErr w:type="gramEnd"/>
    </w:p>
    <w:sectPr w:rsidR="00AD3E91" w:rsidRPr="00F23DE3" w:rsidSect="004B2888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4"/>
    <w:multiLevelType w:val="singleLevel"/>
    <w:tmpl w:val="00000004"/>
    <w:name w:val="WW8Num17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  <w:color w:val="000000"/>
        <w:szCs w:val="26"/>
        <w:lang w:eastAsia="de-DE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B9E"/>
    <w:rsid w:val="00031F1B"/>
    <w:rsid w:val="00037A6B"/>
    <w:rsid w:val="00080326"/>
    <w:rsid w:val="000E67EE"/>
    <w:rsid w:val="0011526B"/>
    <w:rsid w:val="00142006"/>
    <w:rsid w:val="001818D1"/>
    <w:rsid w:val="001C7310"/>
    <w:rsid w:val="001D5EFF"/>
    <w:rsid w:val="001E6D86"/>
    <w:rsid w:val="002047A7"/>
    <w:rsid w:val="00225D02"/>
    <w:rsid w:val="00260210"/>
    <w:rsid w:val="002934ED"/>
    <w:rsid w:val="002B543C"/>
    <w:rsid w:val="00304214"/>
    <w:rsid w:val="0032384D"/>
    <w:rsid w:val="0034532F"/>
    <w:rsid w:val="00373199"/>
    <w:rsid w:val="00374CC6"/>
    <w:rsid w:val="00381A71"/>
    <w:rsid w:val="00384A3D"/>
    <w:rsid w:val="003B7FE0"/>
    <w:rsid w:val="003D7D92"/>
    <w:rsid w:val="003F1F43"/>
    <w:rsid w:val="00400C1B"/>
    <w:rsid w:val="0040236B"/>
    <w:rsid w:val="00411C03"/>
    <w:rsid w:val="00411FA2"/>
    <w:rsid w:val="004344D9"/>
    <w:rsid w:val="004452A6"/>
    <w:rsid w:val="00447E35"/>
    <w:rsid w:val="00483829"/>
    <w:rsid w:val="004B2888"/>
    <w:rsid w:val="004C52AE"/>
    <w:rsid w:val="00503FC1"/>
    <w:rsid w:val="0054451E"/>
    <w:rsid w:val="00545E16"/>
    <w:rsid w:val="005646C8"/>
    <w:rsid w:val="0056634A"/>
    <w:rsid w:val="00573A0C"/>
    <w:rsid w:val="005D5378"/>
    <w:rsid w:val="005F6C25"/>
    <w:rsid w:val="006311F0"/>
    <w:rsid w:val="00677966"/>
    <w:rsid w:val="006808C4"/>
    <w:rsid w:val="00690328"/>
    <w:rsid w:val="006C0F9E"/>
    <w:rsid w:val="006C1BA5"/>
    <w:rsid w:val="006F55C6"/>
    <w:rsid w:val="006F71C3"/>
    <w:rsid w:val="00706179"/>
    <w:rsid w:val="00720920"/>
    <w:rsid w:val="007229DD"/>
    <w:rsid w:val="00725DF9"/>
    <w:rsid w:val="007534C1"/>
    <w:rsid w:val="00765218"/>
    <w:rsid w:val="007A39EF"/>
    <w:rsid w:val="007C33FB"/>
    <w:rsid w:val="00805C79"/>
    <w:rsid w:val="00826EAD"/>
    <w:rsid w:val="00836F6A"/>
    <w:rsid w:val="00851408"/>
    <w:rsid w:val="00881FD2"/>
    <w:rsid w:val="008C5108"/>
    <w:rsid w:val="008E08D9"/>
    <w:rsid w:val="00900B7C"/>
    <w:rsid w:val="00906A58"/>
    <w:rsid w:val="0092395E"/>
    <w:rsid w:val="00936E48"/>
    <w:rsid w:val="00956458"/>
    <w:rsid w:val="00961B9E"/>
    <w:rsid w:val="00961CDC"/>
    <w:rsid w:val="0097068D"/>
    <w:rsid w:val="00985D35"/>
    <w:rsid w:val="00991804"/>
    <w:rsid w:val="009B4624"/>
    <w:rsid w:val="009B644C"/>
    <w:rsid w:val="009F7EB8"/>
    <w:rsid w:val="00A41394"/>
    <w:rsid w:val="00A42C13"/>
    <w:rsid w:val="00A67A71"/>
    <w:rsid w:val="00A72452"/>
    <w:rsid w:val="00AA7553"/>
    <w:rsid w:val="00AD3E91"/>
    <w:rsid w:val="00AD6AC7"/>
    <w:rsid w:val="00AF599D"/>
    <w:rsid w:val="00B143B1"/>
    <w:rsid w:val="00BF51A1"/>
    <w:rsid w:val="00C037EE"/>
    <w:rsid w:val="00C91545"/>
    <w:rsid w:val="00CA1D1E"/>
    <w:rsid w:val="00CE1D2B"/>
    <w:rsid w:val="00D05D05"/>
    <w:rsid w:val="00D33D66"/>
    <w:rsid w:val="00D51507"/>
    <w:rsid w:val="00D94869"/>
    <w:rsid w:val="00DF5B6B"/>
    <w:rsid w:val="00E041A4"/>
    <w:rsid w:val="00E367A8"/>
    <w:rsid w:val="00E43E40"/>
    <w:rsid w:val="00E72446"/>
    <w:rsid w:val="00E961D1"/>
    <w:rsid w:val="00EA59C4"/>
    <w:rsid w:val="00EC6F3C"/>
    <w:rsid w:val="00F23DE3"/>
    <w:rsid w:val="00F74686"/>
    <w:rsid w:val="00F8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68C7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B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7068D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34532F"/>
    <w:pPr>
      <w:spacing w:after="0" w:line="240" w:lineRule="auto"/>
    </w:pPr>
    <w:rPr>
      <w:rFonts w:ascii="Times" w:eastAsia="Times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345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7245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2452"/>
    <w:rPr>
      <w:rFonts w:ascii="Tahoma" w:eastAsia="Times New Roman" w:hAnsi="Tahoma" w:cs="Tahoma"/>
      <w:sz w:val="16"/>
      <w:szCs w:val="16"/>
      <w:lang w:val="en-US" w:eastAsia="pt-BR"/>
    </w:rPr>
  </w:style>
  <w:style w:type="paragraph" w:styleId="NormalWeb">
    <w:name w:val="Normal (Web)"/>
    <w:basedOn w:val="Normal"/>
    <w:link w:val="NormalWebChar"/>
    <w:uiPriority w:val="99"/>
    <w:rsid w:val="00720920"/>
    <w:pPr>
      <w:spacing w:before="100" w:beforeAutospacing="1" w:after="100" w:afterAutospacing="1"/>
    </w:pPr>
    <w:rPr>
      <w:lang w:val="pt-BR"/>
    </w:rPr>
  </w:style>
  <w:style w:type="character" w:customStyle="1" w:styleId="NormalWebChar">
    <w:name w:val="Normal (Web) Char"/>
    <w:link w:val="NormalWeb"/>
    <w:uiPriority w:val="99"/>
    <w:rsid w:val="00720920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uiPriority w:val="20"/>
    <w:qFormat/>
    <w:rsid w:val="00037A6B"/>
    <w:rPr>
      <w:i/>
      <w:iCs/>
    </w:rPr>
  </w:style>
  <w:style w:type="character" w:customStyle="1" w:styleId="apple-converted-space">
    <w:name w:val="apple-converted-space"/>
    <w:basedOn w:val="Fontepargpadro"/>
    <w:rsid w:val="00037A6B"/>
  </w:style>
  <w:style w:type="character" w:styleId="Refdecomentrio">
    <w:name w:val="annotation reference"/>
    <w:basedOn w:val="Fontepargpadro"/>
    <w:uiPriority w:val="99"/>
    <w:semiHidden/>
    <w:unhideWhenUsed/>
    <w:rsid w:val="0032384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2384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2384D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2384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2384D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3238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Hyperlink">
    <w:name w:val="Hyperlink"/>
    <w:uiPriority w:val="99"/>
    <w:rsid w:val="004B288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B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7068D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34532F"/>
    <w:pPr>
      <w:spacing w:after="0" w:line="240" w:lineRule="auto"/>
    </w:pPr>
    <w:rPr>
      <w:rFonts w:ascii="Times" w:eastAsia="Times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345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7245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2452"/>
    <w:rPr>
      <w:rFonts w:ascii="Tahoma" w:eastAsia="Times New Roman" w:hAnsi="Tahoma" w:cs="Tahoma"/>
      <w:sz w:val="16"/>
      <w:szCs w:val="16"/>
      <w:lang w:val="en-US" w:eastAsia="pt-BR"/>
    </w:rPr>
  </w:style>
  <w:style w:type="paragraph" w:styleId="NormalWeb">
    <w:name w:val="Normal (Web)"/>
    <w:basedOn w:val="Normal"/>
    <w:link w:val="NormalWebChar"/>
    <w:uiPriority w:val="99"/>
    <w:rsid w:val="00720920"/>
    <w:pPr>
      <w:spacing w:before="100" w:beforeAutospacing="1" w:after="100" w:afterAutospacing="1"/>
    </w:pPr>
    <w:rPr>
      <w:lang w:val="pt-BR"/>
    </w:rPr>
  </w:style>
  <w:style w:type="character" w:customStyle="1" w:styleId="NormalWebChar">
    <w:name w:val="Normal (Web) Char"/>
    <w:link w:val="NormalWeb"/>
    <w:uiPriority w:val="99"/>
    <w:rsid w:val="00720920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uiPriority w:val="20"/>
    <w:qFormat/>
    <w:rsid w:val="00037A6B"/>
    <w:rPr>
      <w:i/>
      <w:iCs/>
    </w:rPr>
  </w:style>
  <w:style w:type="character" w:customStyle="1" w:styleId="apple-converted-space">
    <w:name w:val="apple-converted-space"/>
    <w:basedOn w:val="Fontepargpadro"/>
    <w:rsid w:val="00037A6B"/>
  </w:style>
  <w:style w:type="character" w:styleId="Refdecomentrio">
    <w:name w:val="annotation reference"/>
    <w:basedOn w:val="Fontepargpadro"/>
    <w:uiPriority w:val="99"/>
    <w:semiHidden/>
    <w:unhideWhenUsed/>
    <w:rsid w:val="0032384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2384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2384D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2384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2384D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3238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Hyperlink">
    <w:name w:val="Hyperlink"/>
    <w:uiPriority w:val="99"/>
    <w:rsid w:val="004B288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814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Pedro</cp:lastModifiedBy>
  <cp:revision>2</cp:revision>
  <dcterms:created xsi:type="dcterms:W3CDTF">2017-12-10T21:50:00Z</dcterms:created>
  <dcterms:modified xsi:type="dcterms:W3CDTF">2017-12-10T21:50:00Z</dcterms:modified>
</cp:coreProperties>
</file>